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5B40" w:rsidRDefault="009D5B40" w:rsidP="00AB3E4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640C80E" wp14:editId="2FC9D144">
                <wp:simplePos x="0" y="0"/>
                <wp:positionH relativeFrom="margin">
                  <wp:align>right</wp:align>
                </wp:positionH>
                <wp:positionV relativeFrom="paragraph">
                  <wp:posOffset>2773045</wp:posOffset>
                </wp:positionV>
                <wp:extent cx="5242563" cy="1696163"/>
                <wp:effectExtent l="0" t="0" r="0" b="37465"/>
                <wp:wrapNone/>
                <wp:docPr id="33" name="Group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42563" cy="1696163"/>
                          <a:chOff x="3786" y="10810"/>
                          <a:chExt cx="5126639" cy="1696163"/>
                        </a:xfrm>
                      </wpg:grpSpPr>
                      <wps:wsp>
                        <wps:cNvPr id="2" name="Straight Connector 2"/>
                        <wps:cNvCnPr/>
                        <wps:spPr>
                          <a:xfrm>
                            <a:off x="4206066" y="61053"/>
                            <a:ext cx="0" cy="164592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3" name="Group 3"/>
                        <wpg:cNvGrpSpPr/>
                        <wpg:grpSpPr>
                          <a:xfrm>
                            <a:off x="3786" y="10810"/>
                            <a:ext cx="5126639" cy="1696163"/>
                            <a:chOff x="3786" y="10810"/>
                            <a:chExt cx="5126639" cy="1696163"/>
                          </a:xfrm>
                        </wpg:grpSpPr>
                        <wps:wsp>
                          <wps:cNvPr id="4" name="TextBox 35"/>
                          <wps:cNvSpPr txBox="1"/>
                          <wps:spPr>
                            <a:xfrm rot="16200000">
                              <a:off x="-206802" y="252515"/>
                              <a:ext cx="653415" cy="23223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9D5B40" w:rsidRDefault="009D5B40" w:rsidP="009D5B4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Karachi</w:t>
                                </w:r>
                              </w:p>
                            </w:txbxContent>
                          </wps:txbx>
                          <wps:bodyPr wrap="square" rtlCol="0" anchor="ctr">
                            <a:spAutoFit/>
                          </wps:bodyPr>
                        </wps:wsp>
                        <wps:wsp>
                          <wps:cNvPr id="5" name="TextBox 36"/>
                          <wps:cNvSpPr txBox="1"/>
                          <wps:spPr>
                            <a:xfrm rot="16200000">
                              <a:off x="-43300" y="363391"/>
                              <a:ext cx="1080135" cy="37505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9D5B40" w:rsidRDefault="009D5B40" w:rsidP="009D5B4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Sukkur - 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Makka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  <w:p w:rsidR="009D5B40" w:rsidRDefault="009D5B40" w:rsidP="009D5B4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pumping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station</w:t>
                                </w:r>
                              </w:p>
                            </w:txbxContent>
                          </wps:txbx>
                          <wps:bodyPr wrap="none" rtlCol="0" anchor="ctr">
                            <a:spAutoFit/>
                          </wps:bodyPr>
                        </wps:wsp>
                        <wps:wsp>
                          <wps:cNvPr id="6" name="Straight Connector 6"/>
                          <wps:cNvCnPr/>
                          <wps:spPr>
                            <a:xfrm>
                              <a:off x="310433" y="61053"/>
                              <a:ext cx="0" cy="100584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" name="Straight Connector 7"/>
                          <wps:cNvCnPr/>
                          <wps:spPr>
                            <a:xfrm>
                              <a:off x="743684" y="61053"/>
                              <a:ext cx="0" cy="100584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" name="Straight Connector 8"/>
                          <wps:cNvCnPr/>
                          <wps:spPr>
                            <a:xfrm>
                              <a:off x="1176936" y="61053"/>
                              <a:ext cx="0" cy="100584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Straight Connector 9"/>
                          <wps:cNvCnPr/>
                          <wps:spPr>
                            <a:xfrm>
                              <a:off x="1608373" y="61053"/>
                              <a:ext cx="0" cy="100584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" name="Straight Connector 10"/>
                          <wps:cNvCnPr/>
                          <wps:spPr>
                            <a:xfrm>
                              <a:off x="2041624" y="61053"/>
                              <a:ext cx="0" cy="164592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" name="Straight Connector 11"/>
                          <wps:cNvCnPr/>
                          <wps:spPr>
                            <a:xfrm>
                              <a:off x="2908127" y="61053"/>
                              <a:ext cx="0" cy="100584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" name="Straight Connector 12"/>
                          <wps:cNvCnPr/>
                          <wps:spPr>
                            <a:xfrm>
                              <a:off x="3339564" y="61053"/>
                              <a:ext cx="0" cy="100584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Straight Connector 13"/>
                          <wps:cNvCnPr/>
                          <wps:spPr>
                            <a:xfrm>
                              <a:off x="3772815" y="61053"/>
                              <a:ext cx="0" cy="100584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Straight Connector 14"/>
                          <wps:cNvCnPr/>
                          <wps:spPr>
                            <a:xfrm>
                              <a:off x="4637501" y="61053"/>
                              <a:ext cx="0" cy="164592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Straight Connector 15"/>
                          <wps:cNvCnPr/>
                          <wps:spPr>
                            <a:xfrm>
                              <a:off x="2474875" y="61053"/>
                              <a:ext cx="0" cy="100584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TextBox 47"/>
                          <wps:cNvSpPr txBox="1"/>
                          <wps:spPr>
                            <a:xfrm rot="16200000">
                              <a:off x="3249923" y="213034"/>
                              <a:ext cx="617855" cy="23223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9D5B40" w:rsidRDefault="009D5B40" w:rsidP="009D5B4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Multan</w:t>
                                </w:r>
                              </w:p>
                            </w:txbxContent>
                          </wps:txbx>
                          <wps:bodyPr wrap="square" rtlCol="0" anchor="ctr">
                            <a:spAutoFit/>
                          </wps:bodyPr>
                        </wps:wsp>
                        <wps:wsp>
                          <wps:cNvPr id="17" name="TextBox 48"/>
                          <wps:cNvSpPr txBox="1"/>
                          <wps:spPr>
                            <a:xfrm rot="16200000">
                              <a:off x="3575033" y="322552"/>
                              <a:ext cx="836930" cy="23223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9D5B40" w:rsidRDefault="009D5B40" w:rsidP="009D5B4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Faisalabad</w:t>
                                </w:r>
                              </w:p>
                            </w:txbxContent>
                          </wps:txbx>
                          <wps:bodyPr wrap="square" rtlCol="0" anchor="ctr">
                            <a:spAutoFit/>
                          </wps:bodyPr>
                        </wps:wsp>
                        <wps:wsp>
                          <wps:cNvPr id="18" name="TextBox 49"/>
                          <wps:cNvSpPr txBox="1"/>
                          <wps:spPr>
                            <a:xfrm rot="16200000">
                              <a:off x="4038243" y="293981"/>
                              <a:ext cx="779780" cy="23223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9D5B40" w:rsidRDefault="009D5B40" w:rsidP="009D5B4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Peshawar</w:t>
                                </w:r>
                              </w:p>
                            </w:txbxContent>
                          </wps:txbx>
                          <wps:bodyPr wrap="square" rtlCol="0" anchor="ctr">
                            <a:spAutoFit/>
                          </wps:bodyPr>
                        </wps:wsp>
                        <wps:wsp>
                          <wps:cNvPr id="19" name="TextBox 50"/>
                          <wps:cNvSpPr txBox="1"/>
                          <wps:spPr>
                            <a:xfrm rot="16200000">
                              <a:off x="4549069" y="198749"/>
                              <a:ext cx="589280" cy="23223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9D5B40" w:rsidRDefault="009D5B40" w:rsidP="009D5B4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Quetta</w:t>
                                </w:r>
                              </w:p>
                            </w:txbxContent>
                          </wps:txbx>
                          <wps:bodyPr wrap="square" rtlCol="0" anchor="ctr">
                            <a:spAutoFit/>
                          </wps:bodyPr>
                        </wps:wsp>
                        <wps:wsp>
                          <wps:cNvPr id="20" name="TextBox 51"/>
                          <wps:cNvSpPr txBox="1"/>
                          <wps:spPr>
                            <a:xfrm rot="16200000">
                              <a:off x="1758667" y="334779"/>
                              <a:ext cx="1005840" cy="37505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9D5B40" w:rsidRDefault="009D5B40" w:rsidP="009D5B4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Lahore - Main outfall well-1</w:t>
                                </w:r>
                              </w:p>
                            </w:txbxContent>
                          </wps:txbx>
                          <wps:bodyPr wrap="square" rtlCol="0" anchor="ctr">
                            <a:spAutoFit/>
                          </wps:bodyPr>
                        </wps:wsp>
                        <wps:wsp>
                          <wps:cNvPr id="21" name="TextBox 52"/>
                          <wps:cNvSpPr txBox="1"/>
                          <wps:spPr>
                            <a:xfrm rot="16200000">
                              <a:off x="2193306" y="334779"/>
                              <a:ext cx="1005840" cy="37505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9D5B40" w:rsidRDefault="009D5B40" w:rsidP="009D5B4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Lahore - Main outfall well-2</w:t>
                                </w:r>
                              </w:p>
                            </w:txbxContent>
                          </wps:txbx>
                          <wps:bodyPr wrap="square" rtlCol="0" anchor="ctr">
                            <a:spAutoFit/>
                          </wps:bodyPr>
                        </wps:wsp>
                        <wps:wsp>
                          <wps:cNvPr id="22" name="TextBox 53"/>
                          <wps:cNvSpPr txBox="1"/>
                          <wps:spPr>
                            <a:xfrm rot="16200000">
                              <a:off x="2700996" y="327313"/>
                              <a:ext cx="846455" cy="23223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9D5B40" w:rsidRDefault="009D5B40" w:rsidP="009D5B4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Rawalpindi</w:t>
                                </w:r>
                              </w:p>
                            </w:txbxContent>
                          </wps:txbx>
                          <wps:bodyPr wrap="square" rtlCol="0" anchor="ctr">
                            <a:spAutoFit/>
                          </wps:bodyPr>
                        </wps:wsp>
                        <wps:wsp>
                          <wps:cNvPr id="23" name="TextBox 54"/>
                          <wps:cNvSpPr txBox="1"/>
                          <wps:spPr>
                            <a:xfrm rot="16200000">
                              <a:off x="1397088" y="336836"/>
                              <a:ext cx="865505" cy="23223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9D5B40" w:rsidRDefault="009D5B40" w:rsidP="009D5B4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Jacobabad</w:t>
                                </w:r>
                              </w:p>
                            </w:txbxContent>
                          </wps:txbx>
                          <wps:bodyPr wrap="square" rtlCol="0" anchor="ctr">
                            <a:spAutoFit/>
                          </wps:bodyPr>
                        </wps:wsp>
                        <wps:wsp>
                          <wps:cNvPr id="24" name="TextBox 55"/>
                          <wps:cNvSpPr txBox="1"/>
                          <wps:spPr>
                            <a:xfrm rot="16200000">
                              <a:off x="976733" y="322551"/>
                              <a:ext cx="836930" cy="23223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9D5B40" w:rsidRDefault="009D5B40" w:rsidP="009D5B4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Hyderabad</w:t>
                                </w:r>
                              </w:p>
                            </w:txbxContent>
                          </wps:txbx>
                          <wps:bodyPr wrap="square" rtlCol="0" anchor="ctr">
                            <a:spAutoFit/>
                          </wps:bodyPr>
                        </wps:wsp>
                        <wps:wsp>
                          <wps:cNvPr id="25" name="TextBox 56"/>
                          <wps:cNvSpPr txBox="1"/>
                          <wps:spPr>
                            <a:xfrm rot="16200000">
                              <a:off x="420729" y="363348"/>
                              <a:ext cx="1080135" cy="37505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9D5B40" w:rsidRDefault="009D5B40" w:rsidP="009D5B4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Sukkur - 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Miani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  <w:p w:rsidR="009D5B40" w:rsidRDefault="009D5B40" w:rsidP="009D5B4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pumping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station</w:t>
                                </w:r>
                              </w:p>
                            </w:txbxContent>
                          </wps:txbx>
                          <wps:bodyPr wrap="none" rtlCol="0" anchor="ctr">
                            <a:spAutoFit/>
                          </wps:bodyPr>
                        </wps:wsp>
                        <wps:wsp>
                          <wps:cNvPr id="26" name="TextBox 57"/>
                          <wps:cNvSpPr txBox="1"/>
                          <wps:spPr>
                            <a:xfrm>
                              <a:off x="607926" y="1216518"/>
                              <a:ext cx="496767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9D5B40" w:rsidRDefault="009D5B40" w:rsidP="009D5B4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Sindh</w:t>
                                </w:r>
                              </w:p>
                            </w:txbxContent>
                          </wps:txbx>
                          <wps:bodyPr wrap="none" rtlCol="0" anchor="ctr">
                            <a:spAutoFit/>
                          </wps:bodyPr>
                        </wps:wsp>
                        <wps:wsp>
                          <wps:cNvPr id="27" name="TextBox 58"/>
                          <wps:cNvSpPr txBox="1"/>
                          <wps:spPr>
                            <a:xfrm>
                              <a:off x="2810271" y="1216518"/>
                              <a:ext cx="565693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9D5B40" w:rsidRDefault="009D5B40" w:rsidP="009D5B4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Punjab</w:t>
                                </w:r>
                              </w:p>
                            </w:txbxContent>
                          </wps:txbx>
                          <wps:bodyPr wrap="none" rtlCol="0" anchor="ctr">
                            <a:spAutoFit/>
                          </wps:bodyPr>
                        </wps:wsp>
                        <wps:wsp>
                          <wps:cNvPr id="28" name="TextBox 59"/>
                          <wps:cNvSpPr txBox="1"/>
                          <wps:spPr>
                            <a:xfrm>
                              <a:off x="4140825" y="1069059"/>
                              <a:ext cx="572524" cy="5295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9D5B40" w:rsidRDefault="009D5B40" w:rsidP="009D5B4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Khyber </w:t>
                                </w:r>
                              </w:p>
                              <w:p w:rsidR="009D5B40" w:rsidRDefault="009D5B40" w:rsidP="009D5B4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Paktu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-</w:t>
                                </w:r>
                              </w:p>
                              <w:p w:rsidR="009D5B40" w:rsidRDefault="009D5B40" w:rsidP="009D5B4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proofErr w:type="spellStart"/>
                                <w:proofErr w:type="gramStart"/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nkhwa</w:t>
                                </w:r>
                                <w:proofErr w:type="spellEnd"/>
                                <w:proofErr w:type="gramEnd"/>
                              </w:p>
                            </w:txbxContent>
                          </wps:txbx>
                          <wps:bodyPr wrap="none" rtlCol="0" anchor="ctr">
                            <a:spAutoFit/>
                          </wps:bodyPr>
                        </wps:wsp>
                        <wps:wsp>
                          <wps:cNvPr id="29" name="TextBox 60"/>
                          <wps:cNvSpPr txBox="1"/>
                          <wps:spPr>
                            <a:xfrm>
                              <a:off x="4599505" y="1142788"/>
                              <a:ext cx="530920" cy="3835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9D5B40" w:rsidRDefault="009D5B40" w:rsidP="009D5B4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Baluc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-</w:t>
                                </w:r>
                              </w:p>
                              <w:p w:rsidR="009D5B40" w:rsidRDefault="009D5B40" w:rsidP="009D5B4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proofErr w:type="spellStart"/>
                                <w:proofErr w:type="gramStart"/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histan</w:t>
                                </w:r>
                                <w:proofErr w:type="spellEnd"/>
                                <w:proofErr w:type="gramEnd"/>
                              </w:p>
                            </w:txbxContent>
                          </wps:txbx>
                          <wps:bodyPr wrap="none" rtlCol="0" anchor="ctr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640C80E" id="Group 32" o:spid="_x0000_s1026" style="position:absolute;margin-left:361.6pt;margin-top:218.35pt;width:412.8pt;height:133.55pt;z-index:251659264;mso-position-horizontal:right;mso-position-horizontal-relative:margin" coordorigin="37,108" coordsize="51266,169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">
                <v:line id="Straight Connector 2" o:spid="_x0000_s1027" style="position:absolute;visibility:visible;mso-wrap-style:square" from="42060,610" to="42060,170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" strokecolor="black [3213]" strokeweight=".5pt">
                  <v:stroke joinstyle="miter"/>
                </v:line>
                <v:group id="Group 3" o:spid="_x0000_s1028" style="position:absolute;left:37;top:108;width:51267;height:16961" coordorigin="37,108" coordsize="51266,169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35" o:spid="_x0000_s1029" type="#_x0000_t202" style="position:absolute;left:-2068;top:2524;width:6534;height:2323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" filled="f" stroked="f">
                    <v:textbox style="mso-fit-shape-to-text:t">
                      <w:txbxContent>
                        <w:p w:rsidR="009D5B40" w:rsidRDefault="009D5B40" w:rsidP="009D5B4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>Karachi</w:t>
                          </w:r>
                        </w:p>
                      </w:txbxContent>
                    </v:textbox>
                  </v:shape>
                  <v:shape id="TextBox 36" o:spid="_x0000_s1030" type="#_x0000_t202" style="position:absolute;left:-434;top:3634;width:10801;height:3750;rotation:-9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" filled="f" stroked="f">
                    <v:textbox style="mso-fit-shape-to-text:t">
                      <w:txbxContent>
                        <w:p w:rsidR="009D5B40" w:rsidRDefault="009D5B40" w:rsidP="009D5B4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 xml:space="preserve">Sukkur - 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>Makka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  <w:p w:rsidR="009D5B40" w:rsidRDefault="009D5B40" w:rsidP="009D5B4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>pumping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 xml:space="preserve"> station</w:t>
                          </w:r>
                        </w:p>
                      </w:txbxContent>
                    </v:textbox>
                  </v:shape>
                  <v:line id="Straight Connector 6" o:spid="_x0000_s1031" style="position:absolute;visibility:visible;mso-wrap-style:square" from="3104,610" to="3104,106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" strokecolor="black [3213]" strokeweight=".5pt">
                    <v:stroke joinstyle="miter"/>
                  </v:line>
                  <v:line id="Straight Connector 7" o:spid="_x0000_s1032" style="position:absolute;visibility:visible;mso-wrap-style:square" from="7436,610" to="7436,106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" strokecolor="black [3213]" strokeweight=".5pt">
                    <v:stroke joinstyle="miter"/>
                  </v:line>
                  <v:line id="Straight Connector 8" o:spid="_x0000_s1033" style="position:absolute;visibility:visible;mso-wrap-style:square" from="11769,610" to="11769,106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" strokecolor="black [3213]" strokeweight=".5pt">
                    <v:stroke joinstyle="miter"/>
                  </v:line>
                  <v:line id="Straight Connector 9" o:spid="_x0000_s1034" style="position:absolute;visibility:visible;mso-wrap-style:square" from="16083,610" to="16083,106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" strokecolor="black [3213]" strokeweight=".5pt">
                    <v:stroke joinstyle="miter"/>
                  </v:line>
                  <v:line id="Straight Connector 10" o:spid="_x0000_s1035" style="position:absolute;visibility:visible;mso-wrap-style:square" from="20416,610" to="20416,170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" strokecolor="black [3213]" strokeweight=".5pt">
                    <v:stroke joinstyle="miter"/>
                  </v:line>
                  <v:line id="Straight Connector 11" o:spid="_x0000_s1036" style="position:absolute;visibility:visible;mso-wrap-style:square" from="29081,610" to="29081,106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" strokecolor="black [3213]" strokeweight=".5pt">
                    <v:stroke joinstyle="miter"/>
                  </v:line>
                  <v:line id="Straight Connector 12" o:spid="_x0000_s1037" style="position:absolute;visibility:visible;mso-wrap-style:square" from="33395,610" to="33395,106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" strokecolor="black [3213]" strokeweight=".5pt">
                    <v:stroke joinstyle="miter"/>
                  </v:line>
                  <v:line id="Straight Connector 13" o:spid="_x0000_s1038" style="position:absolute;visibility:visible;mso-wrap-style:square" from="37728,610" to="37728,106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" strokecolor="black [3213]" strokeweight=".5pt">
                    <v:stroke joinstyle="miter"/>
                  </v:line>
                  <v:line id="Straight Connector 14" o:spid="_x0000_s1039" style="position:absolute;visibility:visible;mso-wrap-style:square" from="46375,610" to="46375,170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" strokecolor="black [3213]" strokeweight=".5pt">
                    <v:stroke joinstyle="miter"/>
                  </v:line>
                  <v:line id="Straight Connector 15" o:spid="_x0000_s1040" style="position:absolute;visibility:visible;mso-wrap-style:square" from="24748,610" to="24748,106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" strokecolor="black [3213]" strokeweight=".5pt">
                    <v:stroke joinstyle="miter"/>
                  </v:line>
                  <v:shape id="TextBox 47" o:spid="_x0000_s1041" type="#_x0000_t202" style="position:absolute;left:32499;top:2130;width:6178;height:2322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" filled="f" stroked="f">
                    <v:textbox style="mso-fit-shape-to-text:t">
                      <w:txbxContent>
                        <w:p w:rsidR="009D5B40" w:rsidRDefault="009D5B40" w:rsidP="009D5B4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>Multan</w:t>
                          </w:r>
                        </w:p>
                      </w:txbxContent>
                    </v:textbox>
                  </v:shape>
                  <v:shape id="TextBox 48" o:spid="_x0000_s1042" type="#_x0000_t202" style="position:absolute;left:35750;top:3225;width:8369;height:2323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" filled="f" stroked="f">
                    <v:textbox style="mso-fit-shape-to-text:t">
                      <w:txbxContent>
                        <w:p w:rsidR="009D5B40" w:rsidRDefault="009D5B40" w:rsidP="009D5B4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>Faisalabad</w:t>
                          </w:r>
                        </w:p>
                      </w:txbxContent>
                    </v:textbox>
                  </v:shape>
                  <v:shape id="TextBox 49" o:spid="_x0000_s1043" type="#_x0000_t202" style="position:absolute;left:40382;top:2940;width:7797;height:2322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" filled="f" stroked="f">
                    <v:textbox style="mso-fit-shape-to-text:t">
                      <w:txbxContent>
                        <w:p w:rsidR="009D5B40" w:rsidRDefault="009D5B40" w:rsidP="009D5B4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>Peshawar</w:t>
                          </w:r>
                        </w:p>
                      </w:txbxContent>
                    </v:textbox>
                  </v:shape>
                  <v:shape id="TextBox 50" o:spid="_x0000_s1044" type="#_x0000_t202" style="position:absolute;left:45490;top:1987;width:5893;height:2323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" filled="f" stroked="f">
                    <v:textbox style="mso-fit-shape-to-text:t">
                      <w:txbxContent>
                        <w:p w:rsidR="009D5B40" w:rsidRDefault="009D5B40" w:rsidP="009D5B4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>Quetta</w:t>
                          </w:r>
                        </w:p>
                      </w:txbxContent>
                    </v:textbox>
                  </v:shape>
                  <v:shape id="TextBox 51" o:spid="_x0000_s1045" type="#_x0000_t202" style="position:absolute;left:17586;top:3347;width:10059;height:375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" filled="f" stroked="f">
                    <v:textbox style="mso-fit-shape-to-text:t">
                      <w:txbxContent>
                        <w:p w:rsidR="009D5B40" w:rsidRDefault="009D5B40" w:rsidP="009D5B4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>Lahore - Main outfall well-1</w:t>
                          </w:r>
                        </w:p>
                      </w:txbxContent>
                    </v:textbox>
                  </v:shape>
                  <v:shape id="TextBox 52" o:spid="_x0000_s1046" type="#_x0000_t202" style="position:absolute;left:21932;top:3347;width:10059;height:375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" filled="f" stroked="f">
                    <v:textbox style="mso-fit-shape-to-text:t">
                      <w:txbxContent>
                        <w:p w:rsidR="009D5B40" w:rsidRDefault="009D5B40" w:rsidP="009D5B4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>Lahore - Main outfall well-2</w:t>
                          </w:r>
                        </w:p>
                      </w:txbxContent>
                    </v:textbox>
                  </v:shape>
                  <v:shape id="TextBox 53" o:spid="_x0000_s1047" type="#_x0000_t202" style="position:absolute;left:27010;top:3273;width:8464;height:2322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" filled="f" stroked="f">
                    <v:textbox style="mso-fit-shape-to-text:t">
                      <w:txbxContent>
                        <w:p w:rsidR="009D5B40" w:rsidRDefault="009D5B40" w:rsidP="009D5B4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>Rawalpindi</w:t>
                          </w:r>
                        </w:p>
                      </w:txbxContent>
                    </v:textbox>
                  </v:shape>
                  <v:shape id="TextBox 54" o:spid="_x0000_s1048" type="#_x0000_t202" style="position:absolute;left:13970;top:3369;width:8655;height:2322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" filled="f" stroked="f">
                    <v:textbox style="mso-fit-shape-to-text:t">
                      <w:txbxContent>
                        <w:p w:rsidR="009D5B40" w:rsidRDefault="009D5B40" w:rsidP="009D5B4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>Jacobabad</w:t>
                          </w:r>
                        </w:p>
                      </w:txbxContent>
                    </v:textbox>
                  </v:shape>
                  <v:shape id="TextBox 55" o:spid="_x0000_s1049" type="#_x0000_t202" style="position:absolute;left:9767;top:3225;width:8369;height:2323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" filled="f" stroked="f">
                    <v:textbox style="mso-fit-shape-to-text:t">
                      <w:txbxContent>
                        <w:p w:rsidR="009D5B40" w:rsidRDefault="009D5B40" w:rsidP="009D5B4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>Hyderabad</w:t>
                          </w:r>
                        </w:p>
                      </w:txbxContent>
                    </v:textbox>
                  </v:shape>
                  <v:shape id="TextBox 56" o:spid="_x0000_s1050" type="#_x0000_t202" style="position:absolute;left:4207;top:3633;width:10801;height:3751;rotation:-9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" filled="f" stroked="f">
                    <v:textbox style="mso-fit-shape-to-text:t">
                      <w:txbxContent>
                        <w:p w:rsidR="009D5B40" w:rsidRDefault="009D5B40" w:rsidP="009D5B4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 xml:space="preserve">Sukkur - 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>Miani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  <w:p w:rsidR="009D5B40" w:rsidRDefault="009D5B40" w:rsidP="009D5B4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>pumping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 xml:space="preserve"> station</w:t>
                          </w:r>
                        </w:p>
                      </w:txbxContent>
                    </v:textbox>
                  </v:shape>
                  <v:shape id="TextBox 57" o:spid="_x0000_s1051" type="#_x0000_t202" style="position:absolute;left:6079;top:12165;width:4967;height:2375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" filled="f" stroked="f">
                    <v:textbox style="mso-fit-shape-to-text:t">
                      <w:txbxContent>
                        <w:p w:rsidR="009D5B40" w:rsidRDefault="009D5B40" w:rsidP="009D5B4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  <w:t>Sindh</w:t>
                          </w:r>
                        </w:p>
                      </w:txbxContent>
                    </v:textbox>
                  </v:shape>
                  <v:shape id="TextBox 58" o:spid="_x0000_s1052" type="#_x0000_t202" style="position:absolute;left:28102;top:12165;width:5657;height:2375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" filled="f" stroked="f">
                    <v:textbox style="mso-fit-shape-to-text:t">
                      <w:txbxContent>
                        <w:p w:rsidR="009D5B40" w:rsidRDefault="009D5B40" w:rsidP="009D5B4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  <w:t>Punjab</w:t>
                          </w:r>
                        </w:p>
                      </w:txbxContent>
                    </v:textbox>
                  </v:shape>
                  <v:shape id="TextBox 59" o:spid="_x0000_s1053" type="#_x0000_t202" style="position:absolute;left:41408;top:10690;width:5725;height:5296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" filled="f" stroked="f">
                    <v:textbox style="mso-fit-shape-to-text:t">
                      <w:txbxContent>
                        <w:p w:rsidR="009D5B40" w:rsidRDefault="009D5B40" w:rsidP="009D5B4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  <w:t xml:space="preserve">Khyber </w:t>
                          </w:r>
                        </w:p>
                        <w:p w:rsidR="009D5B40" w:rsidRDefault="009D5B40" w:rsidP="009D5B4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proofErr w:type="spellStart"/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  <w:t>Paktu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  <w:t>-</w:t>
                          </w:r>
                        </w:p>
                        <w:p w:rsidR="009D5B40" w:rsidRDefault="009D5B40" w:rsidP="009D5B4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proofErr w:type="spellStart"/>
                          <w:proofErr w:type="gramStart"/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  <w:t>nkhwa</w:t>
                          </w:r>
                          <w:proofErr w:type="spellEnd"/>
                          <w:proofErr w:type="gramEnd"/>
                        </w:p>
                      </w:txbxContent>
                    </v:textbox>
                  </v:shape>
                  <v:shape id="TextBox 60" o:spid="_x0000_s1054" type="#_x0000_t202" style="position:absolute;left:45995;top:11427;width:5309;height:3836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" filled="f" stroked="f">
                    <v:textbox style="mso-fit-shape-to-text:t">
                      <w:txbxContent>
                        <w:p w:rsidR="009D5B40" w:rsidRDefault="009D5B40" w:rsidP="009D5B4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proofErr w:type="spellStart"/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  <w:t>Baluc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  <w:t>-</w:t>
                          </w:r>
                        </w:p>
                        <w:p w:rsidR="009D5B40" w:rsidRDefault="009D5B40" w:rsidP="009D5B4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proofErr w:type="spellStart"/>
                          <w:proofErr w:type="gramStart"/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  <w:t>histan</w:t>
                          </w:r>
                          <w:proofErr w:type="spellEnd"/>
                          <w:proofErr w:type="gramEnd"/>
                        </w:p>
                      </w:txbxContent>
                    </v:textbox>
                  </v:shape>
                </v:group>
                <w10:wrap anchorx="margin"/>
              </v:group>
            </w:pict>
          </mc:Fallback>
        </mc:AlternateContent>
      </w:r>
      <w:r w:rsidR="008E75DD">
        <w:rPr>
          <w:noProof/>
        </w:rPr>
        <mc:AlternateContent>
          <mc:Choice Requires="cx1">
            <w:drawing>
              <wp:inline distT="0" distB="0" distL="0" distR="0" wp14:anchorId="63989220" wp14:editId="6F2AB53B">
                <wp:extent cx="5943600" cy="3200400"/>
                <wp:effectExtent l="0" t="0" r="0" b="0"/>
                <wp:docPr id="1" name="Chart 1"/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"/>
                  </a:graphicData>
                </a:graphic>
              </wp:inline>
            </w:drawing>
          </mc:Choice>
          <mc:Fallback>
            <w:drawing>
              <wp:inline distT="0" distB="0" distL="0" distR="0" wp14:anchorId="63989220" wp14:editId="6F2AB53B">
                <wp:extent cx="5943600" cy="3200400"/>
                <wp:effectExtent l="0" t="0" r="0" b="0"/>
                <wp:docPr id="1" name="Chart 1"/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Chart 1"/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943600" cy="32004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9D5B40" w:rsidRDefault="009D5B40" w:rsidP="00AB3E4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9D5B40" w:rsidRDefault="009D5B40" w:rsidP="00AB3E4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9D5B40" w:rsidRDefault="009D5B40" w:rsidP="00AB3E4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9D5B40" w:rsidRDefault="009D5B40" w:rsidP="00AB3E4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9D5B40" w:rsidRDefault="009D5B40" w:rsidP="00AB3E4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9D5B40" w:rsidRDefault="009D5B40" w:rsidP="00AB3E4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9D5B40" w:rsidRDefault="009D5B40" w:rsidP="00AB3E4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9D5B40" w:rsidRDefault="009D5B40" w:rsidP="00AB3E4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9D5B40" w:rsidRDefault="009D5B40" w:rsidP="00AB3E4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9D5B40" w:rsidRDefault="009D5B40" w:rsidP="00AB3E4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7D3073" w:rsidRPr="00226316" w:rsidRDefault="007D3073" w:rsidP="00AB3E4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15FD2">
        <w:rPr>
          <w:rFonts w:ascii="Times New Roman" w:hAnsi="Times New Roman" w:cs="Times New Roman"/>
          <w:b/>
          <w:sz w:val="20"/>
          <w:szCs w:val="20"/>
        </w:rPr>
        <w:t>S</w:t>
      </w:r>
      <w:r w:rsidR="009D5B40">
        <w:rPr>
          <w:rFonts w:ascii="Times New Roman" w:hAnsi="Times New Roman" w:cs="Times New Roman"/>
          <w:b/>
          <w:sz w:val="20"/>
          <w:szCs w:val="20"/>
        </w:rPr>
        <w:t>2</w:t>
      </w:r>
      <w:r w:rsidR="0027307E">
        <w:rPr>
          <w:rFonts w:ascii="Times New Roman" w:hAnsi="Times New Roman" w:cs="Times New Roman"/>
          <w:b/>
          <w:sz w:val="20"/>
          <w:szCs w:val="20"/>
        </w:rPr>
        <w:t xml:space="preserve"> Fig.</w:t>
      </w:r>
      <w:bookmarkStart w:id="0" w:name="_GoBack"/>
      <w:r w:rsidRPr="0027307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B3E40" w:rsidRPr="0027307E">
        <w:rPr>
          <w:rFonts w:ascii="Times New Roman" w:hAnsi="Times New Roman" w:cs="Times New Roman"/>
          <w:b/>
          <w:sz w:val="20"/>
          <w:szCs w:val="20"/>
        </w:rPr>
        <w:t>BMFS sample f</w:t>
      </w:r>
      <w:r w:rsidR="008E75DD" w:rsidRPr="0027307E">
        <w:rPr>
          <w:rFonts w:ascii="Times New Roman" w:hAnsi="Times New Roman" w:cs="Times New Roman"/>
          <w:b/>
          <w:sz w:val="20"/>
          <w:szCs w:val="20"/>
        </w:rPr>
        <w:t>iltration time</w:t>
      </w:r>
      <w:r w:rsidR="00226316" w:rsidRPr="0027307E">
        <w:rPr>
          <w:rFonts w:ascii="Times New Roman" w:hAnsi="Times New Roman" w:cs="Times New Roman"/>
          <w:b/>
          <w:sz w:val="20"/>
          <w:szCs w:val="20"/>
        </w:rPr>
        <w:t>.</w:t>
      </w:r>
      <w:r w:rsidR="00226316">
        <w:rPr>
          <w:rFonts w:ascii="Times New Roman" w:hAnsi="Times New Roman" w:cs="Times New Roman"/>
          <w:sz w:val="20"/>
          <w:szCs w:val="20"/>
        </w:rPr>
        <w:t xml:space="preserve"> </w:t>
      </w:r>
      <w:bookmarkEnd w:id="0"/>
      <w:r w:rsidR="00226316">
        <w:rPr>
          <w:rFonts w:ascii="Times New Roman" w:hAnsi="Times New Roman" w:cs="Times New Roman"/>
          <w:sz w:val="20"/>
          <w:szCs w:val="20"/>
        </w:rPr>
        <w:t xml:space="preserve">Box and whisker plot: </w:t>
      </w:r>
      <w:r w:rsidR="00226316">
        <w:rPr>
          <w:rFonts w:ascii="Times New Roman" w:hAnsi="Times New Roman" w:cs="Times New Roman"/>
          <w:i/>
          <w:sz w:val="20"/>
          <w:szCs w:val="20"/>
        </w:rPr>
        <w:t>upper</w:t>
      </w:r>
      <w:r w:rsidR="00226316">
        <w:rPr>
          <w:rFonts w:ascii="Times New Roman" w:hAnsi="Times New Roman" w:cs="Times New Roman"/>
          <w:sz w:val="20"/>
          <w:szCs w:val="20"/>
        </w:rPr>
        <w:t xml:space="preserve">, </w:t>
      </w:r>
      <w:r w:rsidR="00226316">
        <w:rPr>
          <w:rFonts w:ascii="Times New Roman" w:hAnsi="Times New Roman" w:cs="Times New Roman"/>
          <w:i/>
          <w:sz w:val="20"/>
          <w:szCs w:val="20"/>
        </w:rPr>
        <w:t>middle</w:t>
      </w:r>
      <w:r w:rsidR="00226316">
        <w:rPr>
          <w:rFonts w:ascii="Times New Roman" w:hAnsi="Times New Roman" w:cs="Times New Roman"/>
          <w:sz w:val="20"/>
          <w:szCs w:val="20"/>
        </w:rPr>
        <w:t xml:space="preserve">, and </w:t>
      </w:r>
      <w:r w:rsidR="00226316">
        <w:rPr>
          <w:rFonts w:ascii="Times New Roman" w:hAnsi="Times New Roman" w:cs="Times New Roman"/>
          <w:i/>
          <w:sz w:val="20"/>
          <w:szCs w:val="20"/>
        </w:rPr>
        <w:t>lower box lines</w:t>
      </w:r>
      <w:r w:rsidR="00226316">
        <w:rPr>
          <w:rFonts w:ascii="Times New Roman" w:hAnsi="Times New Roman" w:cs="Times New Roman"/>
          <w:sz w:val="20"/>
          <w:szCs w:val="20"/>
        </w:rPr>
        <w:t xml:space="preserve"> show the first, second, and third quartiles, respectiv</w:t>
      </w:r>
      <w:r w:rsidR="007B277A">
        <w:rPr>
          <w:rFonts w:ascii="Times New Roman" w:hAnsi="Times New Roman" w:cs="Times New Roman"/>
          <w:sz w:val="20"/>
          <w:szCs w:val="20"/>
        </w:rPr>
        <w:t>ely; markers ‘x’ show the mean</w:t>
      </w:r>
      <w:r w:rsidR="009B74F6">
        <w:rPr>
          <w:rFonts w:ascii="Times New Roman" w:hAnsi="Times New Roman" w:cs="Times New Roman"/>
          <w:sz w:val="20"/>
          <w:szCs w:val="20"/>
        </w:rPr>
        <w:t>; and error bars show the range</w:t>
      </w:r>
      <w:r w:rsidR="007B277A">
        <w:rPr>
          <w:rFonts w:ascii="Times New Roman" w:hAnsi="Times New Roman" w:cs="Times New Roman"/>
          <w:sz w:val="20"/>
          <w:szCs w:val="20"/>
        </w:rPr>
        <w:t>. Hatched boxes represent open drainage sampling sites, and solid boxes represent pumping station sampling sites</w:t>
      </w:r>
    </w:p>
    <w:sectPr w:rsidR="007D3073" w:rsidRPr="002263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073"/>
    <w:rsid w:val="00226316"/>
    <w:rsid w:val="0027307E"/>
    <w:rsid w:val="0027644F"/>
    <w:rsid w:val="002B5DDD"/>
    <w:rsid w:val="00647C4D"/>
    <w:rsid w:val="006C1AE0"/>
    <w:rsid w:val="007B277A"/>
    <w:rsid w:val="007D3073"/>
    <w:rsid w:val="008E75DD"/>
    <w:rsid w:val="009B74F6"/>
    <w:rsid w:val="009D5B40"/>
    <w:rsid w:val="00AB3E40"/>
    <w:rsid w:val="00C15FD2"/>
    <w:rsid w:val="00C52135"/>
    <w:rsid w:val="00CA6D50"/>
    <w:rsid w:val="00D954C0"/>
    <w:rsid w:val="00E73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BAC8E"/>
  <w15:chartTrackingRefBased/>
  <w15:docId w15:val="{322236EB-6084-4011-BF0C-261D85228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D5B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microsoft.com/office/2014/relationships/chartEx" Target="charts/chartEx1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nacorbin\AppData\Local\Dropbox_files\Dropbox\Post%20Doc\Data\Pakistan\COC\20170411_CoC%20info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time filtered'!$B$2:$B$9</cx:f>
        <cx:lvl ptCount="8" formatCode="General">
          <cx:pt idx="0">70</cx:pt>
          <cx:pt idx="2">40</cx:pt>
          <cx:pt idx="3">35</cx:pt>
          <cx:pt idx="4">25</cx:pt>
          <cx:pt idx="5">30</cx:pt>
          <cx:pt idx="6">30</cx:pt>
          <cx:pt idx="7">36</cx:pt>
        </cx:lvl>
      </cx:numDim>
    </cx:data>
    <cx:data id="1">
      <cx:numDim type="val">
        <cx:f>'time filtered'!$C$2:$C$10</cx:f>
        <cx:lvl ptCount="9" formatCode="General">
          <cx:pt idx="0">60</cx:pt>
          <cx:pt idx="1">60</cx:pt>
          <cx:pt idx="4">50</cx:pt>
          <cx:pt idx="5">90</cx:pt>
          <cx:pt idx="6">90</cx:pt>
          <cx:pt idx="7">70</cx:pt>
          <cx:pt idx="8">58</cx:pt>
        </cx:lvl>
      </cx:numDim>
    </cx:data>
    <cx:data id="2">
      <cx:numDim type="val">
        <cx:f>'time filtered'!$D$2:$D$10</cx:f>
        <cx:lvl ptCount="9" formatCode="General">
          <cx:pt idx="0">50</cx:pt>
          <cx:pt idx="2">55</cx:pt>
          <cx:pt idx="3">50</cx:pt>
          <cx:pt idx="4">80</cx:pt>
          <cx:pt idx="5">90</cx:pt>
          <cx:pt idx="6">75</cx:pt>
          <cx:pt idx="7">60</cx:pt>
          <cx:pt idx="8">51</cx:pt>
        </cx:lvl>
      </cx:numDim>
    </cx:data>
    <cx:data id="3">
      <cx:numDim type="val">
        <cx:f>'time filtered'!$E$2:$E$11</cx:f>
        <cx:lvl ptCount="10" formatCode="General">
          <cx:pt idx="0">60</cx:pt>
          <cx:pt idx="1">60</cx:pt>
          <cx:pt idx="2">55</cx:pt>
          <cx:pt idx="3">40</cx:pt>
          <cx:pt idx="4">30</cx:pt>
          <cx:pt idx="5">55</cx:pt>
          <cx:pt idx="6">30</cx:pt>
          <cx:pt idx="7">45</cx:pt>
          <cx:pt idx="8">30</cx:pt>
          <cx:pt idx="9">30</cx:pt>
        </cx:lvl>
      </cx:numDim>
    </cx:data>
    <cx:data id="4">
      <cx:numDim type="val">
        <cx:f>'time filtered'!$F$2:$F$10</cx:f>
        <cx:lvl ptCount="9" formatCode="General">
          <cx:pt idx="0">210</cx:pt>
          <cx:pt idx="1">120</cx:pt>
          <cx:pt idx="2">180</cx:pt>
          <cx:pt idx="3">210</cx:pt>
          <cx:pt idx="4">150</cx:pt>
          <cx:pt idx="5">120</cx:pt>
          <cx:pt idx="6">90</cx:pt>
          <cx:pt idx="8">120</cx:pt>
        </cx:lvl>
      </cx:numDim>
    </cx:data>
    <cx:data id="5">
      <cx:numDim type="val">
        <cx:f>'time filtered'!$G$2:$G$10</cx:f>
        <cx:lvl ptCount="9" formatCode="General">
          <cx:pt idx="0">70</cx:pt>
          <cx:pt idx="1">70</cx:pt>
          <cx:pt idx="2">55</cx:pt>
          <cx:pt idx="3">55</cx:pt>
          <cx:pt idx="4">55</cx:pt>
          <cx:pt idx="5">45</cx:pt>
          <cx:pt idx="6">40</cx:pt>
          <cx:pt idx="7">40</cx:pt>
          <cx:pt idx="8">26</cx:pt>
        </cx:lvl>
      </cx:numDim>
    </cx:data>
    <cx:data id="6">
      <cx:numDim type="val">
        <cx:f>'time filtered'!$H$2:$H$10</cx:f>
        <cx:lvl ptCount="9" formatCode="General">
          <cx:pt idx="0">75</cx:pt>
          <cx:pt idx="1">80</cx:pt>
          <cx:pt idx="2">65</cx:pt>
          <cx:pt idx="3">27</cx:pt>
          <cx:pt idx="4">45</cx:pt>
          <cx:pt idx="5">35</cx:pt>
          <cx:pt idx="6">35</cx:pt>
          <cx:pt idx="7">45</cx:pt>
          <cx:pt idx="8">16</cx:pt>
        </cx:lvl>
      </cx:numDim>
    </cx:data>
    <cx:data id="7">
      <cx:numDim type="val">
        <cx:f>'time filtered'!$I$2:$I$10</cx:f>
        <cx:lvl ptCount="9" formatCode="General">
          <cx:pt idx="0">300</cx:pt>
          <cx:pt idx="1">210</cx:pt>
          <cx:pt idx="2">120</cx:pt>
          <cx:pt idx="3">180</cx:pt>
          <cx:pt idx="4">150</cx:pt>
          <cx:pt idx="5">180</cx:pt>
          <cx:pt idx="6">180</cx:pt>
          <cx:pt idx="7">160</cx:pt>
          <cx:pt idx="8">190</cx:pt>
        </cx:lvl>
      </cx:numDim>
    </cx:data>
    <cx:data id="8">
      <cx:numDim type="val">
        <cx:f>'time filtered'!$J$2:$J$8</cx:f>
        <cx:lvl ptCount="7" formatCode="General">
          <cx:pt idx="0">60</cx:pt>
          <cx:pt idx="1">95</cx:pt>
          <cx:pt idx="2">90</cx:pt>
          <cx:pt idx="3">92</cx:pt>
          <cx:pt idx="4">65</cx:pt>
          <cx:pt idx="5">90</cx:pt>
          <cx:pt idx="6">95</cx:pt>
        </cx:lvl>
      </cx:numDim>
    </cx:data>
    <cx:data id="9">
      <cx:numDim type="val">
        <cx:f>'time filtered'!$K$2:$K$10</cx:f>
        <cx:lvl ptCount="9" formatCode="General">
          <cx:pt idx="0">210</cx:pt>
          <cx:pt idx="1">210</cx:pt>
          <cx:pt idx="2">195</cx:pt>
          <cx:pt idx="3">135</cx:pt>
          <cx:pt idx="4">120</cx:pt>
          <cx:pt idx="5">120</cx:pt>
          <cx:pt idx="6">120</cx:pt>
          <cx:pt idx="8">120</cx:pt>
        </cx:lvl>
      </cx:numDim>
    </cx:data>
    <cx:data id="10">
      <cx:numDim type="val">
        <cx:f>'time filtered'!$L$2:$L$10</cx:f>
        <cx:lvl ptCount="9" formatCode="General">
          <cx:pt idx="0">135</cx:pt>
          <cx:pt idx="1">70</cx:pt>
          <cx:pt idx="2">55</cx:pt>
          <cx:pt idx="3">75</cx:pt>
          <cx:pt idx="4">75</cx:pt>
          <cx:pt idx="5">75</cx:pt>
          <cx:pt idx="6">90</cx:pt>
          <cx:pt idx="7">100</cx:pt>
          <cx:pt idx="8">125</cx:pt>
        </cx:lvl>
      </cx:numDim>
    </cx:data>
    <cx:data id="11">
      <cx:numDim type="val">
        <cx:f>'time filtered'!$M$2:$M$10</cx:f>
        <cx:lvl ptCount="9" formatCode="General">
          <cx:pt idx="0">180</cx:pt>
          <cx:pt idx="1">150</cx:pt>
          <cx:pt idx="2">65</cx:pt>
          <cx:pt idx="3">150</cx:pt>
          <cx:pt idx="4">120</cx:pt>
          <cx:pt idx="5">90</cx:pt>
          <cx:pt idx="6">90</cx:pt>
          <cx:pt idx="8">120</cx:pt>
        </cx:lvl>
      </cx:numDim>
    </cx:data>
  </cx:chartData>
  <cx:chart>
    <cx:plotArea>
      <cx:plotAreaRegion>
        <cx:series layoutId="boxWhisker" uniqueId="{EBA690C3-2FDE-4303-B74F-4757D4395F9D}">
          <cx:spPr>
            <a:pattFill prst="ltUpDiag">
              <a:fgClr>
                <a:schemeClr val="tx1"/>
              </a:fgClr>
              <a:bgClr>
                <a:srgbClr val="A7A7FF"/>
              </a:bgClr>
            </a:pattFill>
            <a:ln>
              <a:solidFill>
                <a:schemeClr val="tx2">
                  <a:lumMod val="75000"/>
                </a:schemeClr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  <cx:series layoutId="boxWhisker" uniqueId="{00000001-6C36-4B82-B021-4939860CD68C}">
          <cx:spPr>
            <a:solidFill>
              <a:srgbClr val="A7A7FF"/>
            </a:solidFill>
            <a:ln>
              <a:solidFill>
                <a:schemeClr val="tx2">
                  <a:lumMod val="75000"/>
                </a:schemeClr>
              </a:solidFill>
            </a:ln>
          </cx:spPr>
          <cx:dataId val="1"/>
          <cx:layoutPr>
            <cx:visibility nonoutliers="0"/>
            <cx:statistics quartileMethod="exclusive"/>
          </cx:layoutPr>
        </cx:series>
        <cx:series layoutId="boxWhisker" uniqueId="{00000002-6C36-4B82-B021-4939860CD68C}">
          <cx:spPr>
            <a:solidFill>
              <a:srgbClr val="A7A7FF"/>
            </a:solidFill>
            <a:ln>
              <a:solidFill>
                <a:schemeClr val="tx2">
                  <a:lumMod val="75000"/>
                </a:schemeClr>
              </a:solidFill>
            </a:ln>
          </cx:spPr>
          <cx:dataId val="2"/>
          <cx:layoutPr>
            <cx:visibility nonoutliers="0"/>
            <cx:statistics quartileMethod="exclusive"/>
          </cx:layoutPr>
        </cx:series>
        <cx:series layoutId="boxWhisker" uniqueId="{00000003-6C36-4B82-B021-4939860CD68C}">
          <cx:spPr>
            <a:solidFill>
              <a:srgbClr val="A7A7FF"/>
            </a:solidFill>
            <a:ln>
              <a:solidFill>
                <a:schemeClr val="tx2">
                  <a:lumMod val="75000"/>
                </a:schemeClr>
              </a:solidFill>
            </a:ln>
          </cx:spPr>
          <cx:dataId val="3"/>
          <cx:layoutPr>
            <cx:visibility nonoutliers="0"/>
            <cx:statistics quartileMethod="exclusive"/>
          </cx:layoutPr>
        </cx:series>
        <cx:series layoutId="boxWhisker" uniqueId="{00000004-6C36-4B82-B021-4939860CD68C}">
          <cx:spPr>
            <a:solidFill>
              <a:srgbClr val="A7A7FF"/>
            </a:solidFill>
            <a:ln>
              <a:solidFill>
                <a:schemeClr val="tx2">
                  <a:lumMod val="75000"/>
                </a:schemeClr>
              </a:solidFill>
            </a:ln>
          </cx:spPr>
          <cx:dataId val="4"/>
          <cx:layoutPr>
            <cx:visibility nonoutliers="0"/>
            <cx:statistics quartileMethod="exclusive"/>
          </cx:layoutPr>
        </cx:series>
        <cx:series layoutId="boxWhisker" uniqueId="{00000005-6C36-4B82-B021-4939860CD68C}">
          <cx:spPr>
            <a:solidFill>
              <a:schemeClr val="accent6">
                <a:lumMod val="60000"/>
                <a:lumOff val="40000"/>
              </a:schemeClr>
            </a:solidFill>
            <a:ln>
              <a:solidFill>
                <a:schemeClr val="tx2">
                  <a:lumMod val="75000"/>
                </a:schemeClr>
              </a:solidFill>
            </a:ln>
          </cx:spPr>
          <cx:dataId val="5"/>
          <cx:layoutPr>
            <cx:visibility nonoutliers="0"/>
            <cx:statistics quartileMethod="exclusive"/>
          </cx:layoutPr>
        </cx:series>
        <cx:series layoutId="boxWhisker" uniqueId="{00000006-6C36-4B82-B021-4939860CD68C}">
          <cx:spPr>
            <a:solidFill>
              <a:schemeClr val="accent6">
                <a:lumMod val="60000"/>
                <a:lumOff val="40000"/>
              </a:schemeClr>
            </a:solidFill>
            <a:ln>
              <a:solidFill>
                <a:schemeClr val="tx2">
                  <a:lumMod val="75000"/>
                </a:schemeClr>
              </a:solidFill>
            </a:ln>
          </cx:spPr>
          <cx:dataId val="6"/>
          <cx:layoutPr>
            <cx:visibility nonoutliers="0"/>
            <cx:statistics quartileMethod="exclusive"/>
          </cx:layoutPr>
        </cx:series>
        <cx:series layoutId="boxWhisker" uniqueId="{00000007-6C36-4B82-B021-4939860CD68C}">
          <cx:spPr>
            <a:pattFill prst="ltUpDiag">
              <a:fgClr>
                <a:schemeClr val="tx1"/>
              </a:fgClr>
              <a:bgClr>
                <a:schemeClr val="accent6">
                  <a:lumMod val="60000"/>
                  <a:lumOff val="40000"/>
                </a:schemeClr>
              </a:bgClr>
            </a:pattFill>
            <a:ln>
              <a:solidFill>
                <a:schemeClr val="tx2">
                  <a:lumMod val="75000"/>
                </a:schemeClr>
              </a:solidFill>
            </a:ln>
          </cx:spPr>
          <cx:dataId val="7"/>
          <cx:layoutPr>
            <cx:visibility meanLine="0" nonoutliers="0" outliers="1"/>
            <cx:statistics quartileMethod="exclusive"/>
          </cx:layoutPr>
        </cx:series>
        <cx:series layoutId="boxWhisker" uniqueId="{00000008-6C36-4B82-B021-4939860CD68C}">
          <cx:spPr>
            <a:solidFill>
              <a:schemeClr val="accent6">
                <a:lumMod val="60000"/>
                <a:lumOff val="40000"/>
              </a:schemeClr>
            </a:solidFill>
            <a:ln>
              <a:solidFill>
                <a:schemeClr val="tx2">
                  <a:lumMod val="75000"/>
                </a:schemeClr>
              </a:solidFill>
            </a:ln>
          </cx:spPr>
          <cx:dataId val="8"/>
          <cx:layoutPr>
            <cx:visibility nonoutliers="0"/>
            <cx:statistics quartileMethod="exclusive"/>
          </cx:layoutPr>
        </cx:series>
        <cx:series layoutId="boxWhisker" uniqueId="{00000009-6C36-4B82-B021-4939860CD68C}">
          <cx:spPr>
            <a:solidFill>
              <a:schemeClr val="accent6">
                <a:lumMod val="60000"/>
                <a:lumOff val="40000"/>
              </a:schemeClr>
            </a:solidFill>
            <a:ln>
              <a:solidFill>
                <a:schemeClr val="tx2">
                  <a:lumMod val="75000"/>
                </a:schemeClr>
              </a:solidFill>
            </a:ln>
          </cx:spPr>
          <cx:dataId val="9"/>
          <cx:layoutPr>
            <cx:visibility nonoutliers="0"/>
            <cx:statistics quartileMethod="exclusive"/>
          </cx:layoutPr>
        </cx:series>
        <cx:series layoutId="boxWhisker" uniqueId="{0000000A-6C36-4B82-B021-4939860CD68C}">
          <cx:spPr>
            <a:pattFill prst="ltUpDiag">
              <a:fgClr>
                <a:schemeClr val="tx1"/>
              </a:fgClr>
              <a:bgClr>
                <a:schemeClr val="accent1">
                  <a:lumMod val="60000"/>
                  <a:lumOff val="40000"/>
                </a:schemeClr>
              </a:bgClr>
            </a:pattFill>
            <a:ln>
              <a:solidFill>
                <a:schemeClr val="tx2">
                  <a:lumMod val="75000"/>
                </a:schemeClr>
              </a:solidFill>
            </a:ln>
          </cx:spPr>
          <cx:dataId val="10"/>
          <cx:layoutPr>
            <cx:visibility nonoutliers="0"/>
            <cx:statistics quartileMethod="exclusive"/>
          </cx:layoutPr>
        </cx:series>
        <cx:series layoutId="boxWhisker" uniqueId="{0000000B-6C36-4B82-B021-4939860CD68C}">
          <cx:spPr>
            <a:pattFill prst="ltUpDiag">
              <a:fgClr>
                <a:schemeClr val="tx1"/>
              </a:fgClr>
              <a:bgClr>
                <a:schemeClr val="accent4">
                  <a:lumMod val="20000"/>
                  <a:lumOff val="80000"/>
                </a:schemeClr>
              </a:bgClr>
            </a:pattFill>
            <a:ln>
              <a:solidFill>
                <a:schemeClr val="tx2">
                  <a:lumMod val="75000"/>
                </a:schemeClr>
              </a:solidFill>
            </a:ln>
          </cx:spPr>
          <cx:dataId val="11"/>
          <cx:layoutPr>
            <cx:visibility nonoutliers="0"/>
            <cx:statistics quartileMethod="exclusive"/>
          </cx:layoutPr>
        </cx:series>
      </cx:plotAreaRegion>
      <cx:axis id="0">
        <cx:catScaling gapWidth="0"/>
        <cx:tickLabels/>
        <cx:spPr>
          <a:ln>
            <a:solidFill>
              <a:schemeClr val="tx1"/>
            </a:solidFill>
          </a:ln>
        </cx:spPr>
        <cx:txPr>
          <a:bodyPr rot="-60000000" spcFirstLastPara="1" vertOverflow="ellipsis" vert="horz" wrap="square" lIns="0" tIns="0" rIns="0" bIns="0" anchor="ctr" anchorCtr="1"/>
          <a:lstStyle/>
          <a:p>
            <a:pPr>
              <a:defRPr lang="en-US" sz="900" b="0" i="0" u="none" strike="noStrike" kern="1200" baseline="0">
                <a:solidFill>
                  <a:schemeClr val="bg1"/>
                </a:solidFill>
                <a:latin typeface="Calibri" panose="020F0502020204030204"/>
              </a:defRPr>
            </a:pPr>
            <a:endParaRPr lang="en-US">
              <a:solidFill>
                <a:schemeClr val="bg1"/>
              </a:solidFill>
            </a:endParaRPr>
          </a:p>
        </cx:txPr>
      </cx:axis>
      <cx:axis id="1">
        <cx:valScaling max="301"/>
        <cx:title>
          <cx:tx>
            <cx:rich>
              <a:bodyPr spcFirstLastPara="1" vertOverflow="ellipsis" wrap="square" lIns="0" tIns="0" rIns="0" bIns="0" anchor="ctr" anchorCtr="1"/>
              <a:lstStyle/>
              <a:p>
                <a:pPr algn="ctr">
                  <a:defRPr>
                    <a:solidFill>
                      <a:sysClr val="windowText" lastClr="000000"/>
                    </a:solidFill>
                  </a:defRPr>
                </a:pPr>
                <a:r>
                  <a:rPr lang="en-US" sz="10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Time filtered (min)</a:t>
                </a:r>
              </a:p>
            </cx:rich>
          </cx:tx>
        </cx:title>
        <cx:majorGridlines/>
        <cx:tickLabels/>
        <cx:spPr>
          <a:ln>
            <a:solidFill>
              <a:schemeClr val="tx1"/>
            </a:solidFill>
          </a:ln>
        </cx:spPr>
        <cx:txPr>
          <a:bodyPr rot="-60000000" spcFirstLastPara="1" vertOverflow="ellipsis" vert="horz" wrap="square" lIns="0" tIns="0" rIns="0" bIns="0" anchor="ctr" anchorCtr="1"/>
          <a:lstStyle/>
          <a:p>
            <a:pPr>
              <a:defRPr sz="1000">
                <a:solidFill>
                  <a:sysClr val="windowText" lastClr="000000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en-US" sz="10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</cx:plotArea>
  </cx:chart>
  <cx:spPr>
    <a:solidFill>
      <a:sysClr val="window" lastClr="FFFFFF"/>
    </a:solidFill>
    <a:ln>
      <a:noFill/>
    </a:ln>
  </cx:spPr>
  <cx:clrMapOvr bg1="lt1" tx1="dk1" bg2="lt2" tx2="dk2" accent1="accent1" accent2="accent2" accent3="accent3" accent4="accent4" accent5="accent5" accent6="accent6" hlink="hlink" folHlink="folHlink"/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  <cs:bodyPr rot="-60000000" vert="horz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</cs:dropLine>
  <cs:errorBar>
    <cs:lnRef idx="0"/>
    <cs:fillRef idx="0"/>
    <cs:effectRef idx="0"/>
    <cs:fontRef idx="minor">
      <a:schemeClr val="tx1"/>
    </cs:fontRef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tx1">
            <a:lumMod val="15000"/>
            <a:lumOff val="8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  <cs:bodyPr rot="0" vert="horz"/>
  </cs:title>
  <cs:trendline>
    <cs:lnRef idx="0"/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  <cs:bodyPr rot="-60000000" vert="horz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327C621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tte Zhou</dc:creator>
  <cp:keywords/>
  <dc:description/>
  <cp:lastModifiedBy>Nicolette Zhou</cp:lastModifiedBy>
  <cp:revision>2</cp:revision>
  <dcterms:created xsi:type="dcterms:W3CDTF">2018-01-16T23:47:00Z</dcterms:created>
  <dcterms:modified xsi:type="dcterms:W3CDTF">2018-01-16T23:47:00Z</dcterms:modified>
</cp:coreProperties>
</file>